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3BF6A" w14:textId="15D11E39" w:rsidR="00373FAA" w:rsidRPr="000E7AF7" w:rsidRDefault="00373FAA" w:rsidP="00373FAA">
      <w:pPr>
        <w:rPr>
          <w:rFonts w:ascii="Helvetica" w:hAnsi="Helvetica"/>
          <w:sz w:val="20"/>
          <w:szCs w:val="20"/>
        </w:rPr>
      </w:pPr>
      <w:r w:rsidRPr="000E7AF7">
        <w:rPr>
          <w:rFonts w:ascii="Helvetica" w:hAnsi="Helvetica"/>
          <w:b/>
          <w:bCs/>
          <w:sz w:val="20"/>
          <w:szCs w:val="20"/>
        </w:rPr>
        <w:t xml:space="preserve">Supplemental Table </w:t>
      </w:r>
      <w:r w:rsidR="00D85D8E">
        <w:rPr>
          <w:rFonts w:ascii="Helvetica" w:hAnsi="Helvetica"/>
          <w:b/>
          <w:bCs/>
          <w:sz w:val="20"/>
          <w:szCs w:val="20"/>
        </w:rPr>
        <w:t>3</w:t>
      </w:r>
      <w:r w:rsidRPr="000E7AF7">
        <w:rPr>
          <w:rFonts w:ascii="Helvetica" w:hAnsi="Helvetica"/>
          <w:sz w:val="20"/>
          <w:szCs w:val="20"/>
        </w:rPr>
        <w:t xml:space="preserve">. </w:t>
      </w:r>
      <w:r w:rsidR="0089741D" w:rsidRPr="000E7AF7">
        <w:rPr>
          <w:rFonts w:ascii="Helvetica" w:hAnsi="Helvetica"/>
          <w:sz w:val="20"/>
          <w:szCs w:val="20"/>
        </w:rPr>
        <w:t>After hospitalization, inpatient readmission</w:t>
      </w:r>
      <w:r w:rsidR="00A72618" w:rsidRPr="000E7AF7">
        <w:rPr>
          <w:rFonts w:ascii="Helvetica" w:hAnsi="Helvetica"/>
          <w:sz w:val="20"/>
          <w:szCs w:val="20"/>
        </w:rPr>
        <w:t xml:space="preserve"> and emergency room admission before first outpatient contact of female and male patients</w:t>
      </w:r>
      <w:r w:rsidRPr="000E7AF7">
        <w:rPr>
          <w:rFonts w:ascii="Helvetica" w:hAnsi="Helvetica"/>
          <w:sz w:val="20"/>
          <w:szCs w:val="20"/>
        </w:rPr>
        <w:t xml:space="preserve"> by disorder</w:t>
      </w:r>
      <w:r w:rsidR="00D05E2C">
        <w:rPr>
          <w:rFonts w:ascii="Helvetica" w:hAnsi="Helvetica"/>
          <w:sz w:val="20"/>
          <w:szCs w:val="20"/>
        </w:rPr>
        <w:t xml:space="preserve"> and readmission facility</w:t>
      </w:r>
    </w:p>
    <w:p w14:paraId="4CED73AE" w14:textId="77777777" w:rsidR="00916246" w:rsidRDefault="00916246" w:rsidP="00373FAA">
      <w:pPr>
        <w:rPr>
          <w:rFonts w:ascii="Helvetica" w:hAnsi="Helvetica"/>
          <w:b/>
          <w:bCs/>
          <w:sz w:val="12"/>
          <w:szCs w:val="12"/>
        </w:rPr>
      </w:pPr>
    </w:p>
    <w:p w14:paraId="5393208B" w14:textId="14EFC100" w:rsidR="00373FAA" w:rsidRPr="000E7AF7" w:rsidRDefault="00916246" w:rsidP="00373FAA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bCs/>
          <w:sz w:val="12"/>
          <w:szCs w:val="12"/>
        </w:rPr>
        <w:t>Female and male patients, all age groups</w:t>
      </w:r>
    </w:p>
    <w:tbl>
      <w:tblPr>
        <w:tblStyle w:val="EinfacheTabelle2"/>
        <w:tblW w:w="6774" w:type="dxa"/>
        <w:tblInd w:w="142" w:type="dxa"/>
        <w:tblLook w:val="04A0" w:firstRow="1" w:lastRow="0" w:firstColumn="1" w:lastColumn="0" w:noHBand="0" w:noVBand="1"/>
      </w:tblPr>
      <w:tblGrid>
        <w:gridCol w:w="1418"/>
        <w:gridCol w:w="1911"/>
        <w:gridCol w:w="597"/>
        <w:gridCol w:w="717"/>
        <w:gridCol w:w="597"/>
        <w:gridCol w:w="606"/>
        <w:gridCol w:w="928"/>
      </w:tblGrid>
      <w:tr w:rsidR="00861324" w:rsidRPr="000E7AF7" w14:paraId="5CD77B4A" w14:textId="77777777" w:rsidTr="00861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E5468EF" w14:textId="2A284BF1" w:rsidR="00861324" w:rsidRPr="000E7AF7" w:rsidRDefault="00861324" w:rsidP="00DF4F90">
            <w:pPr>
              <w:jc w:val="right"/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C83F7B" w14:textId="77777777" w:rsidR="00861324" w:rsidRPr="000E7AF7" w:rsidRDefault="00861324" w:rsidP="00DF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6BB2B43" w14:textId="4594F07A" w:rsidR="00861324" w:rsidRPr="000E7AF7" w:rsidRDefault="00861324" w:rsidP="00DF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Pre-COVID</w:t>
            </w:r>
          </w:p>
        </w:tc>
        <w:tc>
          <w:tcPr>
            <w:tcW w:w="120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57784E7" w14:textId="77777777" w:rsidR="00861324" w:rsidRPr="000E7AF7" w:rsidRDefault="00861324" w:rsidP="00DF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Intra-COVID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5326A69" w14:textId="77777777" w:rsidR="00861324" w:rsidRPr="000E7AF7" w:rsidRDefault="00861324" w:rsidP="00DF4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861324" w:rsidRPr="000E7AF7" w14:paraId="199B38CD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A1AB69" w14:textId="77777777" w:rsidR="00861324" w:rsidRPr="000E7AF7" w:rsidRDefault="00861324" w:rsidP="00DF4F90">
            <w:pPr>
              <w:jc w:val="right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ICD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3634E29" w14:textId="77777777" w:rsidR="00861324" w:rsidRPr="000E7AF7" w:rsidRDefault="00861324" w:rsidP="00DF4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9C1D9" w14:textId="59E6DC39" w:rsidR="00861324" w:rsidRPr="000E7AF7" w:rsidRDefault="00861324" w:rsidP="00E27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  <w:r w:rsidRPr="000E7AF7">
              <w:rPr>
                <w:rFonts w:ascii="Helvetica" w:hAnsi="Helvetica"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E614D" w14:textId="0CD4D130" w:rsidR="00861324" w:rsidRPr="000E7AF7" w:rsidRDefault="00861324" w:rsidP="00E27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  <w:r w:rsidRPr="000E7AF7">
              <w:rPr>
                <w:rFonts w:ascii="Helvetica" w:hAnsi="Helvetica"/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774AE" w14:textId="594B34DD" w:rsidR="00861324" w:rsidRPr="000E7AF7" w:rsidRDefault="00861324" w:rsidP="00E27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  <w:r w:rsidRPr="000E7AF7">
              <w:rPr>
                <w:rFonts w:ascii="Helvetica" w:hAnsi="Helvetica"/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40968" w14:textId="2B8CE02A" w:rsidR="00861324" w:rsidRPr="000E7AF7" w:rsidRDefault="00861324" w:rsidP="00E27A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  <w:r w:rsidRPr="000E7AF7">
              <w:rPr>
                <w:rFonts w:ascii="Helvetica" w:hAnsi="Helvetica"/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9D597" w14:textId="4874B204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2"/>
                <w:szCs w:val="12"/>
              </w:rPr>
            </w:pPr>
            <w:r w:rsidRPr="000E7AF7">
              <w:rPr>
                <w:rFonts w:ascii="Helvetica" w:hAnsi="Helvetica"/>
                <w:i/>
                <w:iCs/>
                <w:sz w:val="12"/>
                <w:szCs w:val="12"/>
              </w:rPr>
              <w:t>Δ%</w:t>
            </w:r>
          </w:p>
        </w:tc>
      </w:tr>
      <w:tr w:rsidR="00861324" w:rsidRPr="000E7AF7" w14:paraId="6BBB7DA2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ED9D3" w14:textId="77777777" w:rsidR="00861324" w:rsidRPr="000E7AF7" w:rsidRDefault="00861324" w:rsidP="00746982">
            <w:pPr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Anorexia nervosa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22EF1" w14:textId="7B1F0D1C" w:rsidR="00861324" w:rsidRPr="000E7AF7" w:rsidRDefault="00861324" w:rsidP="00746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1628E" w14:textId="61A6B685" w:rsidR="00861324" w:rsidRPr="000E7AF7" w:rsidRDefault="00861324" w:rsidP="00E27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B4D5" w14:textId="6A8451C3" w:rsidR="00861324" w:rsidRPr="000E7AF7" w:rsidRDefault="00861324" w:rsidP="00E27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21A6" w14:textId="56C1F943" w:rsidR="00861324" w:rsidRPr="000E7AF7" w:rsidRDefault="00861324" w:rsidP="00E27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C814" w14:textId="0206B7B3" w:rsidR="00861324" w:rsidRPr="000E7AF7" w:rsidRDefault="00861324" w:rsidP="00E27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F7AE4" w14:textId="1CF870A9" w:rsidR="00861324" w:rsidRPr="000E7AF7" w:rsidRDefault="00861324" w:rsidP="00C54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861324" w:rsidRPr="000E7AF7" w14:paraId="12B0A386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771BB52" w14:textId="77777777" w:rsidR="00861324" w:rsidRPr="000E7AF7" w:rsidRDefault="00861324" w:rsidP="00907F8D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42BC81BE" w14:textId="56055683" w:rsidR="00861324" w:rsidRPr="000E7AF7" w:rsidRDefault="00861324" w:rsidP="00907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Child and adolescent psychiatry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212C05BE" w14:textId="10557585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30E51268" w14:textId="14A60D06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5EFFE517" w14:textId="213BB2A0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1A047DDF" w14:textId="605AEE09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5D97AC" w14:textId="14164A80" w:rsidR="00861324" w:rsidRPr="000E7AF7" w:rsidRDefault="00861324" w:rsidP="00C546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2</w:t>
            </w:r>
          </w:p>
        </w:tc>
      </w:tr>
      <w:tr w:rsidR="009B19F4" w:rsidRPr="000E7AF7" w14:paraId="48C45DD2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0867B2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EBF4AE2" w14:textId="16CB4586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General Psychiatr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57ED2C8" w14:textId="7D553088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D69288F" w14:textId="64CBCD05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3645D0FD" w14:textId="554E59D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2F6F47FD" w14:textId="39D9763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5B2972BA" w14:textId="5B85A1E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3A85F5E5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7782BB3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5645702E" w14:textId="2B316C94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sychosomatics/Psychotherap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283137F0" w14:textId="6EE11DC4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033BB7BA" w14:textId="245065D3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2503FD44" w14:textId="2F334BF5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2517D101" w14:textId="6A3B3E9C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1DB9DFCB" w14:textId="05FBDB5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5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5</w:t>
            </w:r>
          </w:p>
        </w:tc>
      </w:tr>
      <w:tr w:rsidR="009B19F4" w:rsidRPr="000E7AF7" w14:paraId="2C64C46B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EC4542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55BB3365" w14:textId="40C9D16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ediatrics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B29D149" w14:textId="0D18EC7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E4ED554" w14:textId="735EDB2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615AE25D" w14:textId="68EF570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76AAE45F" w14:textId="188C4562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15080182" w14:textId="2849D455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4</w:t>
            </w:r>
          </w:p>
        </w:tc>
      </w:tr>
      <w:tr w:rsidR="009B19F4" w:rsidRPr="000E7AF7" w14:paraId="7E2BCD45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33D267D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vAlign w:val="center"/>
          </w:tcPr>
          <w:p w14:paraId="7417046D" w14:textId="61F3284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Emergency room admission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3BFA7EC0" w14:textId="6BCB7CB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13DD5076" w14:textId="72524FA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2C648800" w14:textId="61AD670C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27C22644" w14:textId="37FD16D4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42D65E" w14:textId="5C95BCE0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9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2</w:t>
            </w:r>
          </w:p>
        </w:tc>
      </w:tr>
      <w:tr w:rsidR="009B19F4" w:rsidRPr="000E7AF7" w14:paraId="61391A6B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2CFB0F5" w14:textId="77777777" w:rsidR="009B19F4" w:rsidRPr="000E7AF7" w:rsidRDefault="009B19F4" w:rsidP="009B19F4">
            <w:pPr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Anxiety disorde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5959A1E" w14:textId="7777777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C832" w14:textId="7D5196B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14C2" w14:textId="58FA7915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C3436" w14:textId="1EC7259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DE5F" w14:textId="6371C609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ECBC9" w14:textId="6D1F439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9B19F4" w:rsidRPr="000E7AF7" w14:paraId="05371DFE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5E4C112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0B8B5BA3" w14:textId="17CD26A6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Child and adolescent psychiatry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13CFBBD0" w14:textId="7F27B21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2364E019" w14:textId="4EF866D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6FF5E822" w14:textId="0B210EE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47D76460" w14:textId="77768A4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3292AA" w14:textId="207E4E4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19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5</w:t>
            </w:r>
          </w:p>
        </w:tc>
      </w:tr>
      <w:tr w:rsidR="009B19F4" w:rsidRPr="000E7AF7" w14:paraId="7C9857D3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401C18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1AD3CC3C" w14:textId="345066E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General Psychiatr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35826F6E" w14:textId="08007B3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7F9ADF5" w14:textId="4CCD9AA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0938D35" w14:textId="02796BD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679D1819" w14:textId="072AB72E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10B25BDD" w14:textId="42524685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10D5ABB9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1C39EB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1DD7B210" w14:textId="0B88EE79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sychosomatics/Psychotherap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2E6B93F" w14:textId="42F2DF6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85D8DAA" w14:textId="391FEA0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8107C43" w14:textId="42D3EFF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0B7BF773" w14:textId="57A9E067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2DD0B9D7" w14:textId="67FF780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2F422092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1331AE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DA5DA76" w14:textId="1F31506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ediatrics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2A65D5DA" w14:textId="2A43F9E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FC9C66B" w14:textId="69A3CF66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ACDAF85" w14:textId="7AE6CC19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FD34114" w14:textId="18AC5DE8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46748C35" w14:textId="4BBD5BD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6</w:t>
            </w:r>
          </w:p>
        </w:tc>
      </w:tr>
      <w:tr w:rsidR="009B19F4" w:rsidRPr="000E7AF7" w14:paraId="2804D2C8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B2FE203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vAlign w:val="center"/>
          </w:tcPr>
          <w:p w14:paraId="5A015AF1" w14:textId="41E6DA65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Emergency room admission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56FE613C" w14:textId="189212BB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77E513F5" w14:textId="002E799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2A3BA40D" w14:textId="279A772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4D115EEA" w14:textId="210FEB7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7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7308D5" w14:textId="3E004EE0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1</w:t>
            </w:r>
          </w:p>
        </w:tc>
      </w:tr>
      <w:tr w:rsidR="009B19F4" w:rsidRPr="000E7AF7" w14:paraId="69175F6F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6B76FC2" w14:textId="77777777" w:rsidR="009B19F4" w:rsidRPr="000E7AF7" w:rsidRDefault="009B19F4" w:rsidP="009B19F4">
            <w:pPr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Depressive disorde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60161C23" w14:textId="7777777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F2C5B" w14:textId="11CF24E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5657E" w14:textId="54950D3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62B8" w14:textId="2D05DA5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25C7" w14:textId="3E6B14B3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92394" w14:textId="61E58D5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9B19F4" w:rsidRPr="000E7AF7" w14:paraId="51963B16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CAA3246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77037D8B" w14:textId="3948B18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Child and adolescent psychiatry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08578099" w14:textId="689EDFB7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1FED26E8" w14:textId="14E59CAB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67FA4408" w14:textId="09573DF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0710D820" w14:textId="29D53DC0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4008B6" w14:textId="22C45FA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6</w:t>
            </w:r>
          </w:p>
        </w:tc>
      </w:tr>
      <w:tr w:rsidR="009B19F4" w:rsidRPr="000E7AF7" w14:paraId="5DD19BCF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13D4C2F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37028CA4" w14:textId="34CF82E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General Psychiatr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7A07287" w14:textId="2966E60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1567B82" w14:textId="2599B713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DCD1B98" w14:textId="31E707E1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60A86950" w14:textId="675F26F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37DD0CC3" w14:textId="275BD9F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5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0</w:t>
            </w:r>
          </w:p>
        </w:tc>
      </w:tr>
      <w:tr w:rsidR="009B19F4" w:rsidRPr="000E7AF7" w14:paraId="6F4FA892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7F702F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7CAA1669" w14:textId="17DE93B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sychosomatics/Psychotherap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0AFF9C1C" w14:textId="54EA205F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0B149A45" w14:textId="34E6BC9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306EF01B" w14:textId="6169C51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2AFE07A3" w14:textId="1C43EC9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6E77CB28" w14:textId="37CA5F3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3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0</w:t>
            </w:r>
          </w:p>
        </w:tc>
      </w:tr>
      <w:tr w:rsidR="009B19F4" w:rsidRPr="000E7AF7" w14:paraId="2B15D6AE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3B0AFD5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2CD6BA85" w14:textId="50D6AB1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ediatrics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C565945" w14:textId="7714AED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7AB6C35" w14:textId="45EBEB9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662F350" w14:textId="0A351636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D1D1788" w14:textId="09DE877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401CA395" w14:textId="6F4A4A21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3</w:t>
            </w:r>
          </w:p>
        </w:tc>
      </w:tr>
      <w:tr w:rsidR="009B19F4" w:rsidRPr="000E7AF7" w14:paraId="6AFFB914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7849E5F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vAlign w:val="center"/>
          </w:tcPr>
          <w:p w14:paraId="12AC067A" w14:textId="566EDE6F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Emergency room admission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55BC6293" w14:textId="0023C506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371E86DB" w14:textId="1CAB283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29285727" w14:textId="65BB332B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0BA4339C" w14:textId="14048A6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5CA33E" w14:textId="15BEEE5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8</w:t>
            </w:r>
          </w:p>
        </w:tc>
      </w:tr>
      <w:tr w:rsidR="009B19F4" w:rsidRPr="000E7AF7" w14:paraId="00FA05D3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B50DD9" w14:textId="77777777" w:rsidR="009B19F4" w:rsidRPr="000E7AF7" w:rsidRDefault="009B19F4" w:rsidP="009B19F4">
            <w:pPr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 xml:space="preserve">OCD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7FF728E" w14:textId="7777777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6F3D" w14:textId="6F4D553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A4A2E" w14:textId="27526953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AA71" w14:textId="5D692F8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81D3" w14:textId="55BA0BF2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84E26" w14:textId="69B812E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9B19F4" w:rsidRPr="000E7AF7" w14:paraId="0E3847D3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141FECE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2AF26F1A" w14:textId="04741FC6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Child and adolescent psychiatry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3BD91621" w14:textId="26FA5BD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1232BC0B" w14:textId="01332F2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3F64B37C" w14:textId="4C7DAAD0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15466C73" w14:textId="11014A97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BB276E" w14:textId="54A851BC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25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2</w:t>
            </w:r>
          </w:p>
        </w:tc>
      </w:tr>
      <w:tr w:rsidR="009B19F4" w:rsidRPr="000E7AF7" w14:paraId="40438FC5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81DE36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54DCAD96" w14:textId="75F3A22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General Psychiatr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836B74D" w14:textId="5513045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>
              <w:rPr>
                <w:rFonts w:ascii="Helvetica" w:hAnsi="Helvetica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622DE36" w14:textId="5FC98E4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>
              <w:rPr>
                <w:rFonts w:ascii="Helvetica" w:hAnsi="Helvetica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2B3A445" w14:textId="68E7DC8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00B1BF11" w14:textId="23A82EEA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>
              <w:rPr>
                <w:rFonts w:ascii="Helvetica" w:hAnsi="Helvetica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3DFB940A" w14:textId="49DB119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22A304DD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44C56B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1FA80AC" w14:textId="1EA1A1D8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sychosomatics/Psychotherap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675651B1" w14:textId="7884676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>
              <w:rPr>
                <w:rFonts w:ascii="Helvetica" w:hAnsi="Helvetica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588D980" w14:textId="7799329B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>
              <w:rPr>
                <w:rFonts w:ascii="Helvetica" w:hAnsi="Helvetica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E0CFA6A" w14:textId="43DEE4FF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72EF722C" w14:textId="5903D5B7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66FBEEA1" w14:textId="278F4F35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472909CE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EB01292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13960729" w14:textId="39CA9AE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ediatrics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63C52CD3" w14:textId="2C5C2B89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E5586ED" w14:textId="5C40F60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225F7A1" w14:textId="7FE9479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1599CAE9" w14:textId="42DAE5C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6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480A03F1" w14:textId="0A5E70C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8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6</w:t>
            </w:r>
          </w:p>
        </w:tc>
      </w:tr>
      <w:tr w:rsidR="009B19F4" w:rsidRPr="000E7AF7" w14:paraId="78F62803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B185E6E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vAlign w:val="center"/>
          </w:tcPr>
          <w:p w14:paraId="0D3592F3" w14:textId="2CA696E5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Emergency room admission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50EB7FEC" w14:textId="79EC87F9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75975207" w14:textId="408E0B7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4932D9D1" w14:textId="05E936DF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3EDB09C2" w14:textId="515981D6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09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12215A" w14:textId="2DF838E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0</w:t>
            </w:r>
          </w:p>
        </w:tc>
      </w:tr>
      <w:tr w:rsidR="009B19F4" w:rsidRPr="000E7AF7" w14:paraId="7707E36B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2BE326B" w14:textId="77777777" w:rsidR="009B19F4" w:rsidRPr="000E7AF7" w:rsidRDefault="009B19F4" w:rsidP="009B19F4">
            <w:pPr>
              <w:rPr>
                <w:rFonts w:ascii="Helvetica" w:hAnsi="Helvetica"/>
                <w:b w:val="0"/>
                <w:bCs w:val="0"/>
                <w:sz w:val="12"/>
                <w:szCs w:val="12"/>
              </w:rPr>
            </w:pPr>
            <w:r w:rsidRPr="000E7AF7">
              <w:rPr>
                <w:rFonts w:ascii="Helvetica" w:hAnsi="Helvetica"/>
                <w:sz w:val="12"/>
                <w:szCs w:val="12"/>
              </w:rPr>
              <w:t>PTSD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EA8E77F" w14:textId="77777777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D8C1" w14:textId="3322F18E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6121" w14:textId="1C110DD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1EA3" w14:textId="113AE933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F90E" w14:textId="3E0998E2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D25D82" w14:textId="42973644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9B19F4" w:rsidRPr="000E7AF7" w14:paraId="0E361276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B7B5BAA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vAlign w:val="center"/>
          </w:tcPr>
          <w:p w14:paraId="5BFED076" w14:textId="1D43B6C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Child and adolescent psychiatry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16782CA7" w14:textId="288E846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center"/>
          </w:tcPr>
          <w:p w14:paraId="1B55B65F" w14:textId="12AF048C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vAlign w:val="center"/>
          </w:tcPr>
          <w:p w14:paraId="42421ABA" w14:textId="741902A4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7D081E98" w14:textId="02CAC47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8AA2EF" w14:textId="2E1F6A19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2</w:t>
            </w:r>
          </w:p>
        </w:tc>
      </w:tr>
      <w:tr w:rsidR="009B19F4" w:rsidRPr="000E7AF7" w14:paraId="1193FA4D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9CE7927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514B32AD" w14:textId="49C8C7FD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General Psychiatr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610ABB9C" w14:textId="26AACE1E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73CC45D5" w14:textId="30EDFE24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7E9FE75F" w14:textId="353B733C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&lt;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77C3666" w14:textId="44C09B9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533FCFE1" w14:textId="1D40253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2896F834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4ABFD8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4F1C5B92" w14:textId="36AD15D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sychosomatics/Psychotherapy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6AAEA5B8" w14:textId="77AEDB0A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9188565" w14:textId="0E34EDCE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4CC24FB4" w14:textId="297050A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5788854" w14:textId="413D0E4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0C12D37D" w14:textId="5EB213D1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</w:t>
            </w:r>
          </w:p>
        </w:tc>
      </w:tr>
      <w:tr w:rsidR="009B19F4" w:rsidRPr="000E7AF7" w14:paraId="2D01A279" w14:textId="77777777" w:rsidTr="0086132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E7E023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vAlign w:val="center"/>
          </w:tcPr>
          <w:p w14:paraId="62086339" w14:textId="292CC123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Pediatrics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318E7110" w14:textId="4D54FD8B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0943E31" w14:textId="621C7F6E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0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222AD4E" w14:textId="1597CEBF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75F3219" w14:textId="30D03F52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9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14:paraId="7A11BBBA" w14:textId="1ECA6880" w:rsidR="009B19F4" w:rsidRPr="000E7AF7" w:rsidRDefault="009B19F4" w:rsidP="009B1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-9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6</w:t>
            </w:r>
          </w:p>
        </w:tc>
      </w:tr>
      <w:tr w:rsidR="009B19F4" w:rsidRPr="000E7AF7" w14:paraId="0ED68C24" w14:textId="77777777" w:rsidTr="0086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DED98D9" w14:textId="77777777" w:rsidR="009B19F4" w:rsidRPr="000E7AF7" w:rsidRDefault="009B19F4" w:rsidP="009B19F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vAlign w:val="center"/>
          </w:tcPr>
          <w:p w14:paraId="6F882E54" w14:textId="34FA2D3D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Emergency room admission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0F0D9B52" w14:textId="2512ED39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180C4E24" w14:textId="2D008BC3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14:paraId="2B1E7B25" w14:textId="430E3D55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4B66F988" w14:textId="0F967BAF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12"/>
                <w:szCs w:val="12"/>
              </w:rPr>
            </w:pP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7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7FADFF" w14:textId="06295FC2" w:rsidR="009B19F4" w:rsidRPr="000E7AF7" w:rsidRDefault="009B19F4" w:rsidP="009B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 w:cs="Calibri"/>
                <w:color w:val="000000"/>
                <w:sz w:val="12"/>
                <w:szCs w:val="12"/>
              </w:rPr>
              <w:t>+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1</w:t>
            </w:r>
            <w:r w:rsidR="00325D49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  <w:r w:rsidRPr="000E7AF7">
              <w:rPr>
                <w:rFonts w:ascii="Helvetica" w:hAnsi="Helvetica" w:cs="Calibri"/>
                <w:color w:val="000000"/>
                <w:sz w:val="12"/>
                <w:szCs w:val="12"/>
              </w:rPr>
              <w:t>41</w:t>
            </w:r>
          </w:p>
        </w:tc>
      </w:tr>
    </w:tbl>
    <w:p w14:paraId="133B4917" w14:textId="77777777" w:rsidR="00916246" w:rsidRPr="000E7AF7" w:rsidRDefault="00916246" w:rsidP="00373FAA">
      <w:pPr>
        <w:jc w:val="both"/>
        <w:rPr>
          <w:rFonts w:ascii="Helvetica" w:eastAsia="Calibri" w:hAnsi="Helvetica"/>
          <w:i/>
          <w:iCs/>
          <w:sz w:val="20"/>
          <w:szCs w:val="20"/>
        </w:rPr>
      </w:pPr>
    </w:p>
    <w:p w14:paraId="49ACB5B4" w14:textId="1B4F128A" w:rsidR="00373FAA" w:rsidRPr="000E7AF7" w:rsidRDefault="00373FAA" w:rsidP="00373FAA">
      <w:pPr>
        <w:jc w:val="both"/>
        <w:rPr>
          <w:rFonts w:ascii="Helvetica" w:hAnsi="Helvetica"/>
          <w:sz w:val="20"/>
          <w:szCs w:val="20"/>
        </w:rPr>
      </w:pPr>
      <w:r w:rsidRPr="000E7AF7">
        <w:rPr>
          <w:rFonts w:ascii="Helvetica" w:eastAsia="Calibri" w:hAnsi="Helvetica"/>
          <w:i/>
          <w:iCs/>
          <w:sz w:val="20"/>
          <w:szCs w:val="20"/>
        </w:rPr>
        <w:t>Note.</w:t>
      </w:r>
      <w:r w:rsidR="006C4612">
        <w:rPr>
          <w:rFonts w:ascii="Helvetica" w:eastAsia="Calibri" w:hAnsi="Helvetica"/>
          <w:i/>
          <w:iCs/>
          <w:sz w:val="20"/>
          <w:szCs w:val="20"/>
        </w:rPr>
        <w:t xml:space="preserve"> </w:t>
      </w:r>
      <w:r w:rsidR="006C4612" w:rsidRPr="006C4612">
        <w:rPr>
          <w:rFonts w:ascii="Helvetica" w:eastAsia="Calibri" w:hAnsi="Helvetica"/>
          <w:sz w:val="20"/>
          <w:szCs w:val="20"/>
        </w:rPr>
        <w:t>B</w:t>
      </w:r>
      <w:r w:rsidR="006C4612" w:rsidRPr="006C4612">
        <w:rPr>
          <w:rFonts w:ascii="Helvetica" w:eastAsia="Calibri" w:hAnsi="Helvetica"/>
          <w:sz w:val="20"/>
          <w:szCs w:val="20"/>
          <w:lang w:val="de-DE"/>
        </w:rPr>
        <w:t>ase populatio</w:t>
      </w:r>
      <w:r w:rsidR="006C4612">
        <w:rPr>
          <w:rFonts w:ascii="Helvetica" w:eastAsia="Calibri" w:hAnsi="Helvetica"/>
          <w:sz w:val="20"/>
          <w:szCs w:val="20"/>
          <w:lang w:val="de-DE"/>
        </w:rPr>
        <w:t>ns</w:t>
      </w:r>
      <w:r w:rsidR="006C4612" w:rsidRPr="006C4612">
        <w:rPr>
          <w:rFonts w:ascii="Helvetica" w:eastAsia="Calibri" w:hAnsi="Helvetica"/>
          <w:sz w:val="20"/>
          <w:szCs w:val="20"/>
          <w:lang w:val="de-DE"/>
        </w:rPr>
        <w:t xml:space="preserve"> for the percentages refer to cases with at least one hospital stay with discharge before the end of the study period and at least one contact with a</w:t>
      </w:r>
      <w:r w:rsidR="00746269">
        <w:rPr>
          <w:rFonts w:ascii="Helvetica" w:eastAsia="Calibri" w:hAnsi="Helvetica"/>
          <w:sz w:val="20"/>
          <w:szCs w:val="20"/>
          <w:lang w:val="de-DE"/>
        </w:rPr>
        <w:t>n</w:t>
      </w:r>
      <w:r w:rsidR="006C4612" w:rsidRPr="006C4612">
        <w:rPr>
          <w:rFonts w:ascii="Helvetica" w:eastAsia="Calibri" w:hAnsi="Helvetica"/>
          <w:sz w:val="20"/>
          <w:szCs w:val="20"/>
          <w:lang w:val="de-DE"/>
        </w:rPr>
        <w:t xml:space="preserve"> included specialist groups between the date of discharge and the end of the respective study period</w:t>
      </w:r>
      <w:r w:rsidR="0028737E" w:rsidRPr="0028737E">
        <w:rPr>
          <w:rFonts w:ascii="Helvetica" w:eastAsia="Calibri" w:hAnsi="Helvetica"/>
          <w:sz w:val="20"/>
          <w:szCs w:val="20"/>
        </w:rPr>
        <w:t>;</w:t>
      </w:r>
      <w:r w:rsidR="0028737E">
        <w:rPr>
          <w:rFonts w:ascii="Helvetica" w:eastAsia="Calibri" w:hAnsi="Helvetica"/>
          <w:i/>
          <w:iCs/>
          <w:sz w:val="20"/>
          <w:szCs w:val="20"/>
        </w:rPr>
        <w:t xml:space="preserve"> </w:t>
      </w:r>
      <w:r w:rsidRPr="00CB5FDC">
        <w:rPr>
          <w:rFonts w:ascii="Helvetica" w:eastAsia="Calibri" w:hAnsi="Helvetica"/>
          <w:i/>
          <w:iCs/>
          <w:sz w:val="20"/>
          <w:szCs w:val="20"/>
        </w:rPr>
        <w:t>Δ</w:t>
      </w:r>
      <w:r w:rsidR="0094425D" w:rsidRPr="00CB5FDC">
        <w:rPr>
          <w:rFonts w:ascii="Helvetica" w:eastAsia="Calibri" w:hAnsi="Helvetica"/>
          <w:i/>
          <w:iCs/>
          <w:sz w:val="20"/>
          <w:szCs w:val="20"/>
        </w:rPr>
        <w:t>%</w:t>
      </w:r>
      <w:r w:rsidRPr="000E7AF7">
        <w:rPr>
          <w:rFonts w:ascii="Helvetica" w:eastAsia="Calibri" w:hAnsi="Helvetica"/>
          <w:sz w:val="20"/>
          <w:szCs w:val="20"/>
        </w:rPr>
        <w:t xml:space="preserve">, </w:t>
      </w:r>
      <w:r w:rsidR="0094425D">
        <w:rPr>
          <w:rFonts w:ascii="Helvetica" w:eastAsia="Calibri" w:hAnsi="Helvetica"/>
          <w:sz w:val="20"/>
          <w:szCs w:val="20"/>
        </w:rPr>
        <w:t>relative percentual change</w:t>
      </w:r>
      <w:r w:rsidRPr="000E7AF7">
        <w:rPr>
          <w:rFonts w:ascii="Helvetica" w:eastAsia="Calibri" w:hAnsi="Helvetica"/>
          <w:sz w:val="20"/>
          <w:szCs w:val="20"/>
        </w:rPr>
        <w:t xml:space="preserve"> (</w:t>
      </w:r>
      <w:r w:rsidR="0094425D">
        <w:rPr>
          <w:rFonts w:ascii="Helvetica" w:eastAsia="Calibri" w:hAnsi="Helvetica"/>
          <w:sz w:val="20"/>
          <w:szCs w:val="20"/>
        </w:rPr>
        <w:t>(</w:t>
      </w:r>
      <w:r w:rsidRPr="000E7AF7">
        <w:rPr>
          <w:rFonts w:ascii="Helvetica" w:eastAsia="Calibri" w:hAnsi="Helvetica"/>
          <w:sz w:val="20"/>
          <w:szCs w:val="20"/>
        </w:rPr>
        <w:t>intra-COVID-19 – pre-COVID-19</w:t>
      </w:r>
      <w:r w:rsidR="0094425D">
        <w:rPr>
          <w:rFonts w:ascii="Helvetica" w:eastAsia="Calibri" w:hAnsi="Helvetica"/>
          <w:sz w:val="20"/>
          <w:szCs w:val="20"/>
        </w:rPr>
        <w:t>)/</w:t>
      </w:r>
      <w:r w:rsidR="0094425D" w:rsidRPr="000E7AF7">
        <w:rPr>
          <w:rFonts w:ascii="Helvetica" w:eastAsia="Calibri" w:hAnsi="Helvetica"/>
          <w:sz w:val="20"/>
          <w:szCs w:val="20"/>
        </w:rPr>
        <w:t>pre-COVID-19</w:t>
      </w:r>
      <w:r w:rsidRPr="000E7AF7">
        <w:rPr>
          <w:rFonts w:ascii="Helvetica" w:eastAsia="Calibri" w:hAnsi="Helvetica"/>
          <w:sz w:val="20"/>
          <w:szCs w:val="20"/>
        </w:rPr>
        <w:t>)</w:t>
      </w:r>
      <w:r w:rsidRPr="000E7AF7">
        <w:rPr>
          <w:rFonts w:ascii="Helvetica" w:hAnsi="Helvetica"/>
          <w:sz w:val="20"/>
          <w:szCs w:val="20"/>
        </w:rPr>
        <w:t>.</w:t>
      </w:r>
    </w:p>
    <w:p w14:paraId="01C38B05" w14:textId="77777777" w:rsidR="00373FAA" w:rsidRPr="000E7AF7" w:rsidRDefault="00373FAA" w:rsidP="00373FAA">
      <w:pPr>
        <w:rPr>
          <w:rFonts w:ascii="Helvetica" w:hAnsi="Helvetica"/>
        </w:rPr>
      </w:pPr>
    </w:p>
    <w:p w14:paraId="5F8A4689" w14:textId="77777777" w:rsidR="00E13700" w:rsidRPr="000E7AF7" w:rsidRDefault="00E13700">
      <w:pPr>
        <w:rPr>
          <w:rFonts w:ascii="Helvetica" w:hAnsi="Helvetica"/>
        </w:rPr>
      </w:pPr>
    </w:p>
    <w:sectPr w:rsidR="00E13700" w:rsidRPr="000E7AF7" w:rsidSect="00373F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64"/>
    <w:rsid w:val="000B0141"/>
    <w:rsid w:val="000E7AF7"/>
    <w:rsid w:val="001D373B"/>
    <w:rsid w:val="001E10F6"/>
    <w:rsid w:val="001E584D"/>
    <w:rsid w:val="0028737E"/>
    <w:rsid w:val="002A0C40"/>
    <w:rsid w:val="002A5EB8"/>
    <w:rsid w:val="002F68D6"/>
    <w:rsid w:val="00322DA0"/>
    <w:rsid w:val="00325D49"/>
    <w:rsid w:val="00365B3F"/>
    <w:rsid w:val="00373FAA"/>
    <w:rsid w:val="003943D9"/>
    <w:rsid w:val="003D1E46"/>
    <w:rsid w:val="003D3AC0"/>
    <w:rsid w:val="003E09CE"/>
    <w:rsid w:val="00406D06"/>
    <w:rsid w:val="004A3EB5"/>
    <w:rsid w:val="004D42A1"/>
    <w:rsid w:val="004F0EA6"/>
    <w:rsid w:val="005026FC"/>
    <w:rsid w:val="0053454F"/>
    <w:rsid w:val="00571040"/>
    <w:rsid w:val="00571EC7"/>
    <w:rsid w:val="005A191A"/>
    <w:rsid w:val="005D1091"/>
    <w:rsid w:val="00611BCD"/>
    <w:rsid w:val="00622A94"/>
    <w:rsid w:val="00670CE4"/>
    <w:rsid w:val="00697CDE"/>
    <w:rsid w:val="006C4612"/>
    <w:rsid w:val="00717398"/>
    <w:rsid w:val="00746269"/>
    <w:rsid w:val="00746982"/>
    <w:rsid w:val="0074796D"/>
    <w:rsid w:val="00750199"/>
    <w:rsid w:val="007B736B"/>
    <w:rsid w:val="00861324"/>
    <w:rsid w:val="0089741D"/>
    <w:rsid w:val="008E264C"/>
    <w:rsid w:val="00907F8D"/>
    <w:rsid w:val="00916246"/>
    <w:rsid w:val="009249C1"/>
    <w:rsid w:val="00926CB9"/>
    <w:rsid w:val="0094425D"/>
    <w:rsid w:val="009B19F4"/>
    <w:rsid w:val="009C5631"/>
    <w:rsid w:val="00A2414A"/>
    <w:rsid w:val="00A2489F"/>
    <w:rsid w:val="00A66DFC"/>
    <w:rsid w:val="00A72618"/>
    <w:rsid w:val="00A963F2"/>
    <w:rsid w:val="00B57AB4"/>
    <w:rsid w:val="00BD0D70"/>
    <w:rsid w:val="00BF2579"/>
    <w:rsid w:val="00C04064"/>
    <w:rsid w:val="00C5468E"/>
    <w:rsid w:val="00C948FE"/>
    <w:rsid w:val="00CB155C"/>
    <w:rsid w:val="00CB5FDC"/>
    <w:rsid w:val="00D00DCF"/>
    <w:rsid w:val="00D05E2C"/>
    <w:rsid w:val="00D46A2B"/>
    <w:rsid w:val="00D732FE"/>
    <w:rsid w:val="00D85D8E"/>
    <w:rsid w:val="00DD7625"/>
    <w:rsid w:val="00DE0F32"/>
    <w:rsid w:val="00E02B34"/>
    <w:rsid w:val="00E13700"/>
    <w:rsid w:val="00E27A6E"/>
    <w:rsid w:val="00E6682E"/>
    <w:rsid w:val="00EB51BF"/>
    <w:rsid w:val="00ED3879"/>
    <w:rsid w:val="00ED4F53"/>
    <w:rsid w:val="00F34121"/>
    <w:rsid w:val="00FC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A20B5"/>
  <w15:chartTrackingRefBased/>
  <w15:docId w15:val="{966B2191-CED9-AB42-92EA-2027EED7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3FAA"/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4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4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40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4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40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40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40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40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406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40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4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40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406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406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40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40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40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40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4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04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40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4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406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040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4064"/>
    <w:pPr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0406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40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406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4064"/>
    <w:rPr>
      <w:b/>
      <w:bCs/>
      <w:smallCaps/>
      <w:color w:val="2F5496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373F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53BD50B38A124D86C81B9D0CF79518" ma:contentTypeVersion="13" ma:contentTypeDescription="Ein neues Dokument erstellen." ma:contentTypeScope="" ma:versionID="ab1034c82f991c495081388f1859cb60">
  <xsd:schema xmlns:xsd="http://www.w3.org/2001/XMLSchema" xmlns:xs="http://www.w3.org/2001/XMLSchema" xmlns:p="http://schemas.microsoft.com/office/2006/metadata/properties" xmlns:ns2="492e5336-73a6-4f10-8250-b076e6c44122" xmlns:ns3="dcc6f0a3-aea3-4db8-b5ae-f20a1f513c61" targetNamespace="http://schemas.microsoft.com/office/2006/metadata/properties" ma:root="true" ma:fieldsID="ec989f11271b2a246118467453ac82b5" ns2:_="" ns3:_="">
    <xsd:import namespace="492e5336-73a6-4f10-8250-b076e6c44122"/>
    <xsd:import namespace="dcc6f0a3-aea3-4db8-b5ae-f20a1f51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e5336-73a6-4f10-8250-b076e6c44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6f0a3-aea3-4db8-b5ae-f20a1f513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ca79f72-6f93-499d-a4a1-688bba7fd468}" ma:internalName="TaxCatchAll" ma:showField="CatchAllData" ma:web="dcc6f0a3-aea3-4db8-b5ae-f20a1f51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c6f0a3-aea3-4db8-b5ae-f20a1f513c61" xsi:nil="true"/>
    <lcf76f155ced4ddcb4097134ff3c332f xmlns="492e5336-73a6-4f10-8250-b076e6c4412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C445DF-294E-46F6-ACC1-7CA53A5F5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e5336-73a6-4f10-8250-b076e6c44122"/>
    <ds:schemaRef ds:uri="dcc6f0a3-aea3-4db8-b5ae-f20a1f513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3FD8E6-8C96-4296-B194-D8D30645D2D7}">
  <ds:schemaRefs>
    <ds:schemaRef ds:uri="http://schemas.microsoft.com/office/2006/metadata/properties"/>
    <ds:schemaRef ds:uri="http://schemas.microsoft.com/office/infopath/2007/PartnerControls"/>
    <ds:schemaRef ds:uri="dcc6f0a3-aea3-4db8-b5ae-f20a1f513c61"/>
    <ds:schemaRef ds:uri="492e5336-73a6-4f10-8250-b076e6c44122"/>
  </ds:schemaRefs>
</ds:datastoreItem>
</file>

<file path=customXml/itemProps3.xml><?xml version="1.0" encoding="utf-8"?>
<ds:datastoreItem xmlns:ds="http://schemas.openxmlformats.org/officeDocument/2006/customXml" ds:itemID="{62E00213-4D65-4F73-BC0D-1B181FE348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Zillmer</dc:creator>
  <cp:keywords/>
  <dc:description/>
  <cp:lastModifiedBy>Stephan Zillmer</cp:lastModifiedBy>
  <cp:revision>69</cp:revision>
  <dcterms:created xsi:type="dcterms:W3CDTF">2026-01-26T16:34:00Z</dcterms:created>
  <dcterms:modified xsi:type="dcterms:W3CDTF">2026-03-1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3BD50B38A124D86C81B9D0CF79518</vt:lpwstr>
  </property>
  <property fmtid="{D5CDD505-2E9C-101B-9397-08002B2CF9AE}" pid="3" name="MediaServiceImageTags">
    <vt:lpwstr/>
  </property>
</Properties>
</file>